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2843" w14:textId="42A3E435" w:rsidR="00F05246" w:rsidRDefault="00F05246" w:rsidP="00F05246">
      <w:pPr>
        <w:pStyle w:val="AuthorList"/>
        <w:jc w:val="center"/>
        <w:rPr>
          <w:bCs/>
          <w:i/>
          <w:iCs/>
          <w:sz w:val="32"/>
          <w:szCs w:val="32"/>
          <w:lang w:val="en-GB"/>
        </w:rPr>
      </w:pPr>
    </w:p>
    <w:p w14:paraId="4C33004D" w14:textId="77777777" w:rsidR="004E369C" w:rsidRPr="004E369C" w:rsidRDefault="004E369C" w:rsidP="004E369C">
      <w:pPr>
        <w:pStyle w:val="AuthorList"/>
        <w:ind w:left="-540" w:right="-586"/>
        <w:jc w:val="center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4E369C">
        <w:rPr>
          <w:rFonts w:ascii="Arial" w:hAnsi="Arial" w:cs="Arial"/>
          <w:bCs/>
          <w:i/>
          <w:iCs/>
          <w:sz w:val="20"/>
          <w:szCs w:val="20"/>
          <w:lang w:val="en-GB"/>
        </w:rPr>
        <w:t>Supplementary Material</w:t>
      </w:r>
    </w:p>
    <w:p w14:paraId="24769FD8" w14:textId="75DEEC18" w:rsidR="004E369C" w:rsidRPr="00C258F9" w:rsidRDefault="004E369C" w:rsidP="004E369C">
      <w:pPr>
        <w:ind w:left="-540" w:right="-586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41451A1" w14:textId="42C4AF27" w:rsidR="004E369C" w:rsidRPr="004E369C" w:rsidRDefault="004E369C" w:rsidP="004E369C">
      <w:pPr>
        <w:ind w:left="-540" w:right="-586"/>
        <w:jc w:val="both"/>
        <w:rPr>
          <w:lang w:val="en-US"/>
        </w:rPr>
      </w:pPr>
      <w:r w:rsidRPr="004E369C">
        <w:rPr>
          <w:rFonts w:ascii="Arial" w:hAnsi="Arial" w:cs="Arial"/>
          <w:b/>
          <w:bCs/>
          <w:sz w:val="20"/>
          <w:szCs w:val="20"/>
          <w:lang w:val="en-GB"/>
        </w:rPr>
        <w:t>Supplementary Table S1.</w:t>
      </w:r>
      <w:r w:rsidRPr="004E369C">
        <w:rPr>
          <w:rFonts w:ascii="Arial" w:hAnsi="Arial" w:cs="Arial"/>
          <w:sz w:val="20"/>
          <w:szCs w:val="20"/>
          <w:lang w:val="en-GB"/>
        </w:rPr>
        <w:t xml:space="preserve"> Comparison of BZK degradation pathway enzymes encoded in the genome of </w:t>
      </w:r>
      <w:r w:rsidRPr="004E369C">
        <w:rPr>
          <w:rFonts w:ascii="Arial" w:hAnsi="Arial" w:cs="Arial"/>
          <w:i/>
          <w:iCs/>
          <w:sz w:val="20"/>
          <w:szCs w:val="20"/>
          <w:lang w:val="en-GB"/>
        </w:rPr>
        <w:t>B. cenocepacia</w:t>
      </w:r>
      <w:r w:rsidRPr="004E369C">
        <w:rPr>
          <w:rFonts w:ascii="Arial" w:hAnsi="Arial" w:cs="Arial"/>
          <w:sz w:val="20"/>
          <w:szCs w:val="20"/>
          <w:lang w:val="en-GB"/>
        </w:rPr>
        <w:t xml:space="preserve"> AU 1054 and of the </w:t>
      </w:r>
      <w:r w:rsidRPr="004E369C">
        <w:rPr>
          <w:rFonts w:ascii="Arial" w:hAnsi="Arial" w:cs="Arial"/>
          <w:i/>
          <w:iCs/>
          <w:sz w:val="20"/>
          <w:szCs w:val="20"/>
          <w:lang w:val="en-GB"/>
        </w:rPr>
        <w:t>B. cepacia</w:t>
      </w:r>
      <w:r w:rsidRPr="004E369C">
        <w:rPr>
          <w:rFonts w:ascii="Arial" w:hAnsi="Arial" w:cs="Arial"/>
          <w:sz w:val="20"/>
          <w:szCs w:val="20"/>
          <w:lang w:val="en-GB"/>
        </w:rPr>
        <w:t xml:space="preserve"> IST isolates. The DNA and protein percentage identity and protein percentage positives </w:t>
      </w:r>
      <w:r w:rsidR="00265FC1" w:rsidRPr="004E369C">
        <w:rPr>
          <w:rFonts w:ascii="Arial" w:hAnsi="Arial" w:cs="Arial"/>
          <w:sz w:val="20"/>
          <w:szCs w:val="20"/>
          <w:lang w:val="en-GB"/>
        </w:rPr>
        <w:t>were</w:t>
      </w:r>
      <w:r w:rsidRPr="004E369C">
        <w:rPr>
          <w:rFonts w:ascii="Arial" w:hAnsi="Arial" w:cs="Arial"/>
          <w:sz w:val="20"/>
          <w:szCs w:val="20"/>
          <w:lang w:val="en-GB"/>
        </w:rPr>
        <w:t xml:space="preserve"> retrieved from BLAST and BLASTp tools, respectively. The molecular weight and theoretical protein features</w:t>
      </w:r>
      <w:r w:rsidR="00265FC1">
        <w:rPr>
          <w:rFonts w:ascii="Arial" w:hAnsi="Arial" w:cs="Arial"/>
          <w:sz w:val="20"/>
          <w:szCs w:val="20"/>
          <w:lang w:val="en-GB"/>
        </w:rPr>
        <w:t xml:space="preserve"> including the</w:t>
      </w:r>
      <w:r w:rsidRPr="004E369C">
        <w:rPr>
          <w:rFonts w:ascii="Arial" w:hAnsi="Arial" w:cs="Arial"/>
          <w:sz w:val="20"/>
          <w:szCs w:val="20"/>
          <w:lang w:val="en-GB"/>
        </w:rPr>
        <w:t xml:space="preserve"> isoelectric point (pI), </w:t>
      </w:r>
      <w:r w:rsidR="00C258F9">
        <w:rPr>
          <w:rFonts w:ascii="Arial" w:hAnsi="Arial" w:cs="Arial"/>
          <w:sz w:val="20"/>
          <w:szCs w:val="20"/>
          <w:lang w:val="en-GB"/>
        </w:rPr>
        <w:t>i</w:t>
      </w:r>
      <w:bookmarkStart w:id="0" w:name="_GoBack"/>
      <w:bookmarkEnd w:id="0"/>
      <w:r w:rsidRPr="004E369C">
        <w:rPr>
          <w:rFonts w:ascii="Arial" w:hAnsi="Arial" w:cs="Arial"/>
          <w:sz w:val="20"/>
          <w:szCs w:val="20"/>
          <w:lang w:val="en-GB"/>
        </w:rPr>
        <w:t xml:space="preserve">nstability index and aliphatic index were retrieved from </w:t>
      </w:r>
      <w:r w:rsidRPr="004E369C">
        <w:rPr>
          <w:rFonts w:ascii="Arial" w:hAnsi="Arial" w:cs="Arial"/>
          <w:sz w:val="20"/>
          <w:szCs w:val="20"/>
          <w:lang w:val="en-US"/>
        </w:rPr>
        <w:t>ProtParam tool from ExPASy (Gasteiger et al., 2005).</w:t>
      </w:r>
    </w:p>
    <w:tbl>
      <w:tblPr>
        <w:tblpPr w:leftFromText="141" w:rightFromText="141" w:vertAnchor="page" w:horzAnchor="margin" w:tblpXSpec="center" w:tblpY="3579"/>
        <w:tblW w:w="107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9"/>
        <w:gridCol w:w="871"/>
        <w:gridCol w:w="1042"/>
        <w:gridCol w:w="1915"/>
        <w:gridCol w:w="1915"/>
        <w:gridCol w:w="1915"/>
        <w:gridCol w:w="1915"/>
      </w:tblGrid>
      <w:tr w:rsidR="00265FC1" w:rsidRPr="00C258F9" w14:paraId="3583FB4F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911F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41E2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5B90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% positives*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8FD5D" w14:textId="77777777" w:rsidR="00265FC1" w:rsidRPr="00F05246" w:rsidRDefault="00265FC1" w:rsidP="00265FC1">
            <w:pPr>
              <w:jc w:val="center"/>
              <w:rPr>
                <w:sz w:val="18"/>
                <w:szCs w:val="18"/>
                <w:lang w:val="en-US"/>
              </w:rPr>
            </w:pPr>
            <w:r w:rsidRPr="00F05246">
              <w:rPr>
                <w:b/>
                <w:bCs/>
                <w:sz w:val="18"/>
                <w:szCs w:val="18"/>
                <w:lang w:val="en-US"/>
              </w:rPr>
              <w:t>Molecular weight</w:t>
            </w:r>
          </w:p>
          <w:p w14:paraId="5EACCA3A" w14:textId="77777777" w:rsidR="00265FC1" w:rsidRPr="00F05246" w:rsidRDefault="00265FC1" w:rsidP="00265FC1">
            <w:pPr>
              <w:jc w:val="center"/>
              <w:rPr>
                <w:sz w:val="18"/>
                <w:szCs w:val="18"/>
                <w:lang w:val="en-US"/>
              </w:rPr>
            </w:pPr>
            <w:r w:rsidRPr="00F05246">
              <w:rPr>
                <w:b/>
                <w:bCs/>
                <w:sz w:val="18"/>
                <w:szCs w:val="18"/>
                <w:lang w:val="en-US"/>
              </w:rPr>
              <w:t>(AU1054/IST isolates)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6ED1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pI</w:t>
            </w:r>
          </w:p>
          <w:p w14:paraId="4151380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(AU1054/IST isolates)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06898" w14:textId="77777777" w:rsidR="00265FC1" w:rsidRPr="00265FC1" w:rsidRDefault="00265FC1" w:rsidP="00265FC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65FC1">
              <w:rPr>
                <w:b/>
                <w:bCs/>
                <w:sz w:val="18"/>
                <w:szCs w:val="18"/>
                <w:lang w:val="en-GB"/>
              </w:rPr>
              <w:t>Instability Index</w:t>
            </w:r>
          </w:p>
          <w:p w14:paraId="3319848F" w14:textId="77777777" w:rsidR="00265FC1" w:rsidRPr="00265FC1" w:rsidRDefault="00265FC1" w:rsidP="00265FC1">
            <w:pPr>
              <w:jc w:val="center"/>
              <w:rPr>
                <w:sz w:val="18"/>
                <w:szCs w:val="18"/>
                <w:lang w:val="en-GB"/>
              </w:rPr>
            </w:pPr>
            <w:r w:rsidRPr="00265FC1">
              <w:rPr>
                <w:b/>
                <w:bCs/>
                <w:sz w:val="18"/>
                <w:szCs w:val="18"/>
                <w:lang w:val="en-GB"/>
              </w:rPr>
              <w:t>(AU1054/IST isolates)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F26A8" w14:textId="77777777" w:rsidR="00265FC1" w:rsidRPr="00F05246" w:rsidRDefault="00265FC1" w:rsidP="00265FC1">
            <w:pPr>
              <w:jc w:val="center"/>
              <w:rPr>
                <w:sz w:val="18"/>
                <w:szCs w:val="18"/>
                <w:lang w:val="en-US"/>
              </w:rPr>
            </w:pPr>
            <w:r w:rsidRPr="00F05246">
              <w:rPr>
                <w:b/>
                <w:bCs/>
                <w:sz w:val="18"/>
                <w:szCs w:val="18"/>
                <w:lang w:val="en-US"/>
              </w:rPr>
              <w:t>Aliphatic index</w:t>
            </w:r>
          </w:p>
          <w:p w14:paraId="7B7AEA85" w14:textId="77777777" w:rsidR="00265FC1" w:rsidRPr="00F05246" w:rsidRDefault="00265FC1" w:rsidP="00265FC1">
            <w:pPr>
              <w:jc w:val="center"/>
              <w:rPr>
                <w:sz w:val="18"/>
                <w:szCs w:val="18"/>
                <w:lang w:val="en-US"/>
              </w:rPr>
            </w:pPr>
            <w:r w:rsidRPr="00F05246">
              <w:rPr>
                <w:b/>
                <w:bCs/>
                <w:sz w:val="18"/>
                <w:szCs w:val="18"/>
                <w:lang w:val="en-US"/>
              </w:rPr>
              <w:t>(AU1054/IST isolates)</w:t>
            </w:r>
          </w:p>
        </w:tc>
      </w:tr>
      <w:tr w:rsidR="00265FC1" w:rsidRPr="00F05246" w14:paraId="0FC999C6" w14:textId="77777777" w:rsidTr="00265FC1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CDD7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130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8066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4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B5D4A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6A39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6942 / 2689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FC60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85 / 5.9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CEE7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0.04 / 38.1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4D84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6.36 / 90.50</w:t>
            </w:r>
          </w:p>
        </w:tc>
      </w:tr>
      <w:tr w:rsidR="00265FC1" w:rsidRPr="00F05246" w14:paraId="19BC6B2C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CF81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1304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5E51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4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37F2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5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29B9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6189 / 3642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6E8B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15 / 5.0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967B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3.77 / 35.01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C2DF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6.35 / 86.06</w:t>
            </w:r>
          </w:p>
        </w:tc>
      </w:tr>
      <w:tr w:rsidR="00265FC1" w:rsidRPr="00F05246" w14:paraId="2FFB8699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835E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1306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98EC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64AD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0ED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1462 / 5125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E744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88 / 5.7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EA307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0.92 / 21.88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10CFA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71.84 / 71.84</w:t>
            </w:r>
          </w:p>
        </w:tc>
      </w:tr>
      <w:tr w:rsidR="00265FC1" w:rsidRPr="00F05246" w14:paraId="1A69F16A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762C3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1307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4C21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0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77BE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4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8E43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3943 / 3353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24F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09 / 4.90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FE64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4.52 / 22.4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2595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4.65 / 85.16</w:t>
            </w:r>
          </w:p>
        </w:tc>
      </w:tr>
      <w:tr w:rsidR="00265FC1" w:rsidRPr="00F05246" w14:paraId="326AE642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F39A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1311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4E80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4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665A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7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797E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0988 / 5108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B7512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6.24 / 5.9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732EA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1.15 / 31.38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9331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5.93 / 95.92</w:t>
            </w:r>
          </w:p>
        </w:tc>
      </w:tr>
      <w:tr w:rsidR="00265FC1" w:rsidRPr="00F05246" w14:paraId="49F0E211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03C1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2107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DBDC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583E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9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3342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1927 / 42073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57FB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6.05 / 6.05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1290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1.85 / 32.4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FEF6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1.30 / 90.58</w:t>
            </w:r>
          </w:p>
        </w:tc>
      </w:tr>
      <w:tr w:rsidR="00265FC1" w:rsidRPr="00F05246" w14:paraId="14D80434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D8C3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4588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9760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7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2703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6ECB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8113 / 4805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48F1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93 / 5.8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3027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9.35 / 40.58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221D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72.13 / 72.13</w:t>
            </w:r>
          </w:p>
        </w:tc>
      </w:tr>
      <w:tr w:rsidR="00265FC1" w:rsidRPr="00F05246" w14:paraId="636FBA59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5F7F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4593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7681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2447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9E6A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0188 / 4020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2181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55 / 5.5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3F80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3.18 / 34.8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E5F02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9.81 / 98.01</w:t>
            </w:r>
          </w:p>
        </w:tc>
      </w:tr>
      <w:tr w:rsidR="00265FC1" w:rsidRPr="00F05246" w14:paraId="4D188040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CD47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4594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F441A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5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46AB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9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FD7F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2948 / 3306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BCEA7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29 / 5.1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3CCE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4.17 / 35.09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8E43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1.37 / 81.37</w:t>
            </w:r>
          </w:p>
        </w:tc>
      </w:tr>
      <w:tr w:rsidR="00265FC1" w:rsidRPr="00F05246" w14:paraId="09EF8112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D08C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4595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6282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7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F8862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FE92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11198 / 1125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F3C14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73 / 5.7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0A1B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3.14 / 44.0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9744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7.29 / 87.29</w:t>
            </w:r>
          </w:p>
        </w:tc>
      </w:tr>
      <w:tr w:rsidR="00265FC1" w:rsidRPr="00F05246" w14:paraId="69FD915A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753F3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5110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C64E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79A4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7788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8056 / 2810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6C25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.82 / 5.9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B009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37.00 / 37.6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1768B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1.03 / 89.92</w:t>
            </w:r>
          </w:p>
        </w:tc>
      </w:tr>
      <w:tr w:rsidR="00265FC1" w:rsidRPr="00F05246" w14:paraId="1FBF9256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E2840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5112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AF11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100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F26D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100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2D8B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3104 / 2310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06B3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.83 / 4.83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E50E3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5.81 / 25.81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1CC82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3.12 / 93.12</w:t>
            </w:r>
          </w:p>
        </w:tc>
      </w:tr>
      <w:tr w:rsidR="00265FC1" w:rsidRPr="00F05246" w14:paraId="0BDEC65B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DB16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5113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C87AE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DD2F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8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2FC6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5183 / 2516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A283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6.11 / 5.9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5277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26.56 / 26.24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89CA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6.43 / 96.43</w:t>
            </w:r>
          </w:p>
        </w:tc>
      </w:tr>
      <w:tr w:rsidR="00265FC1" w:rsidRPr="00F05246" w14:paraId="16C200D8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C4521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5179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50C6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4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9D0B7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6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8DBA3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4350 / 4437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EF04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.15 / 8.85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4BB7F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7.90 / 46.56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9B99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3.96 / 91.85</w:t>
            </w:r>
          </w:p>
        </w:tc>
      </w:tr>
      <w:tr w:rsidR="00265FC1" w:rsidRPr="00F05246" w14:paraId="7419F443" w14:textId="77777777" w:rsidTr="00265FC1">
        <w:trPr>
          <w:trHeight w:val="288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7256D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b/>
                <w:bCs/>
                <w:sz w:val="18"/>
                <w:szCs w:val="18"/>
              </w:rPr>
              <w:t>Bcen_5677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3A0F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1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2D975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5%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D1A0C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53164 / 5312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D0F36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9.33 / 9.28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D3DB8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47.83 / 44.52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59109" w14:textId="77777777" w:rsidR="00265FC1" w:rsidRPr="00F05246" w:rsidRDefault="00265FC1" w:rsidP="00265FC1">
            <w:pPr>
              <w:jc w:val="center"/>
              <w:rPr>
                <w:sz w:val="18"/>
                <w:szCs w:val="18"/>
              </w:rPr>
            </w:pPr>
            <w:r w:rsidRPr="00F05246">
              <w:rPr>
                <w:sz w:val="18"/>
                <w:szCs w:val="18"/>
              </w:rPr>
              <w:t>88.25 / 92.00</w:t>
            </w:r>
          </w:p>
        </w:tc>
      </w:tr>
    </w:tbl>
    <w:p w14:paraId="2307EEAA" w14:textId="77777777" w:rsidR="008469CB" w:rsidRPr="004E369C" w:rsidRDefault="008469CB" w:rsidP="00F05246">
      <w:pPr>
        <w:rPr>
          <w:sz w:val="18"/>
          <w:szCs w:val="18"/>
          <w:lang w:val="en-US"/>
        </w:rPr>
      </w:pPr>
    </w:p>
    <w:sectPr w:rsidR="008469CB" w:rsidRPr="004E369C" w:rsidSect="00F05246">
      <w:pgSz w:w="11906" w:h="16838"/>
      <w:pgMar w:top="54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46"/>
    <w:rsid w:val="00265FC1"/>
    <w:rsid w:val="004E369C"/>
    <w:rsid w:val="00513280"/>
    <w:rsid w:val="00537BC5"/>
    <w:rsid w:val="008469CB"/>
    <w:rsid w:val="00BD2F86"/>
    <w:rsid w:val="00C258F9"/>
    <w:rsid w:val="00F0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AD8EB"/>
  <w15:chartTrackingRefBased/>
  <w15:docId w15:val="{394B93CF-B352-4DC9-916C-6B7AC332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F05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05246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F05246"/>
    <w:pPr>
      <w:numPr>
        <w:ilvl w:val="0"/>
      </w:numPr>
      <w:spacing w:before="240" w:after="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0524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0524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9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Godinho</dc:creator>
  <cp:keywords/>
  <dc:description/>
  <cp:lastModifiedBy>Mariana Tavares</cp:lastModifiedBy>
  <cp:revision>4</cp:revision>
  <dcterms:created xsi:type="dcterms:W3CDTF">2020-05-04T17:54:00Z</dcterms:created>
  <dcterms:modified xsi:type="dcterms:W3CDTF">2020-05-05T18:37:00Z</dcterms:modified>
</cp:coreProperties>
</file>